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2DCF" w:rsidRPr="002D7B57" w:rsidRDefault="00182DCF" w:rsidP="00A862D8">
      <w:pPr>
        <w:pStyle w:val="Caption"/>
        <w:spacing w:after="0" w:line="480" w:lineRule="auto"/>
        <w:rPr>
          <w:rFonts w:cs="Times New Roman"/>
        </w:rPr>
      </w:pPr>
      <w:bookmarkStart w:id="0" w:name="_Ref348431077"/>
      <w:r w:rsidRPr="002D7B57">
        <w:rPr>
          <w:rFonts w:cs="Times New Roman"/>
          <w:b/>
        </w:rPr>
        <w:t>Table S</w:t>
      </w:r>
      <w:r w:rsidR="00CF53A4">
        <w:rPr>
          <w:rFonts w:cs="Times New Roman"/>
          <w:b/>
        </w:rPr>
        <w:t>1</w:t>
      </w:r>
      <w:r w:rsidR="003E5E99">
        <w:rPr>
          <w:rFonts w:cs="Times New Roman"/>
          <w:b/>
        </w:rPr>
        <w:t>.</w:t>
      </w:r>
      <w:r w:rsidRPr="003E5E99">
        <w:rPr>
          <w:rFonts w:cs="Times New Roman"/>
          <w:b/>
        </w:rPr>
        <w:t xml:space="preserve"> </w:t>
      </w:r>
      <w:r w:rsidR="0076376B">
        <w:rPr>
          <w:rFonts w:cs="Times New Roman"/>
          <w:b/>
        </w:rPr>
        <w:t>Brief specification</w:t>
      </w:r>
      <w:r w:rsidR="007D16FD">
        <w:rPr>
          <w:rFonts w:cs="Times New Roman"/>
          <w:b/>
        </w:rPr>
        <w:t>s</w:t>
      </w:r>
      <w:r w:rsidR="0076376B">
        <w:rPr>
          <w:rFonts w:cs="Times New Roman"/>
          <w:b/>
        </w:rPr>
        <w:t xml:space="preserve"> of mapped markers</w:t>
      </w:r>
      <w:r w:rsidRPr="003E5E99">
        <w:rPr>
          <w:rFonts w:cs="Times New Roman"/>
          <w:b/>
        </w:rPr>
        <w:t>.</w:t>
      </w:r>
      <w:bookmarkEnd w:id="0"/>
    </w:p>
    <w:tbl>
      <w:tblPr>
        <w:tblW w:w="0" w:type="auto"/>
        <w:tblLook w:val="04A0"/>
      </w:tblPr>
      <w:tblGrid>
        <w:gridCol w:w="1402"/>
        <w:gridCol w:w="1255"/>
        <w:gridCol w:w="711"/>
        <w:gridCol w:w="1469"/>
        <w:gridCol w:w="1145"/>
      </w:tblGrid>
      <w:tr w:rsidR="00C83CDC" w:rsidRPr="006D4A6E" w:rsidTr="00F8430A">
        <w:trPr>
          <w:trHeight w:val="300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omos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Mark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opy 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TYPE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F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Phenotype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-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-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71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-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72.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1" w:name="_GoBack"/>
            <w:r w:rsidRPr="006D4A6E">
              <w:rPr>
                <w:rFonts w:ascii="Times New Roman" w:eastAsia="Times New Roman" w:hAnsi="Times New Roman" w:cs="Times New Roman"/>
                <w:color w:val="000000"/>
              </w:rPr>
              <w:t>Mi</w:t>
            </w:r>
            <w:bookmarkEnd w:id="1"/>
            <w:r w:rsidRPr="006D4A6E">
              <w:rPr>
                <w:rFonts w:ascii="Times New Roman" w:eastAsia="Times New Roman" w:hAnsi="Times New Roman" w:cs="Times New Roman"/>
                <w:color w:val="000000"/>
              </w:rPr>
              <w:t>p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7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r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-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75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7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Hg1.1SD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7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596952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8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8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2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3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4.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r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8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7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8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8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8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8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8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8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9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9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9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0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0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0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2-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Grp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596952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9.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9.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r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7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7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7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7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8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8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8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8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8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9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91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93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3-5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96.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r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2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03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4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4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4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4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4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4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4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4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4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4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4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4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4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4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4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4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4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4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4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4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4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7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4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7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4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7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4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5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5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5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5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5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5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5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5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5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5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5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5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5-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0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5-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2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205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3.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5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r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5-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5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5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5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5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5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5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5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5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5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5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5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5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5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5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5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5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7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6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6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6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6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6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6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6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6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6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6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6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6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6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6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6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6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6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6-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6-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6-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7.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r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6-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6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6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6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6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6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6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6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6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7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7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7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7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7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y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7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7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7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7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7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7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7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7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7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7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7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7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7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7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7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7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7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7-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7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2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70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7-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75.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7-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7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r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7-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78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7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8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8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7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8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7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8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7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8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7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8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7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8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7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8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7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9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7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9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7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9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7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9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7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9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9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7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0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7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0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7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0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tdPi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Phenotype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0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6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9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1.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r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4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7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7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7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8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8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9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9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GG3.2S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9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596952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9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9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9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0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0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0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0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0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8-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r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0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6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9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4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9.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7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r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71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9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7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7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0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0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0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0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0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0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0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0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0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0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0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0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0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0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0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0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0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0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0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0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0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0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2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1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1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1-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1-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1-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1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r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1-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9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1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1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1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1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1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1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1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1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1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1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1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1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1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4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1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1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1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1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1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1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1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1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1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1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5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1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1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1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DiM_11-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6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</w:tr>
      <w:tr w:rsidR="00C83CDC" w:rsidRPr="006D4A6E" w:rsidTr="00F8430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Bng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AB1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3CDC" w:rsidRPr="006D4A6E" w:rsidRDefault="00C83CDC" w:rsidP="00F843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4A6E">
              <w:rPr>
                <w:rFonts w:ascii="Times New Roman" w:eastAsia="Times New Roman" w:hAnsi="Times New Roman" w:cs="Times New Roman"/>
                <w:color w:val="000000"/>
              </w:rPr>
              <w:t>RFLP</w:t>
            </w:r>
          </w:p>
        </w:tc>
      </w:tr>
    </w:tbl>
    <w:p w:rsidR="000E0DBF" w:rsidRPr="000E0DBF" w:rsidRDefault="00A926CF" w:rsidP="00FD19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A: Not Applicable </w:t>
      </w:r>
    </w:p>
    <w:sectPr w:rsidR="000E0DBF" w:rsidRPr="000E0DBF" w:rsidSect="00B627D0">
      <w:footerReference w:type="default" r:id="rId7"/>
      <w:pgSz w:w="12240" w:h="15840"/>
      <w:pgMar w:top="1138" w:right="806" w:bottom="720" w:left="1080" w:header="720" w:footer="720" w:gutter="0"/>
      <w:cols w:space="720"/>
      <w:formProt w:val="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71A1" w:rsidRDefault="00CC71A1" w:rsidP="0021125C">
      <w:pPr>
        <w:spacing w:after="0" w:line="240" w:lineRule="auto"/>
      </w:pPr>
      <w:r>
        <w:separator/>
      </w:r>
    </w:p>
  </w:endnote>
  <w:endnote w:type="continuationSeparator" w:id="0">
    <w:p w:rsidR="00CC71A1" w:rsidRDefault="00CC71A1" w:rsidP="002112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jaVu 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27880" w:rsidRPr="00943C37" w:rsidRDefault="00127880" w:rsidP="00B627D0">
    <w:pPr>
      <w:pStyle w:val="Footer"/>
      <w:jc w:val="right"/>
    </w:pPr>
    <w:r>
      <w:ptab w:relativeTo="margin" w:alignment="center" w:leader="none"/>
    </w:r>
    <w:r>
      <w:t xml:space="preserve">M. S. Bhakta </w:t>
    </w:r>
    <w:r>
      <w:rPr>
        <w:i/>
      </w:rPr>
      <w:t xml:space="preserve">et al. </w:t>
    </w:r>
    <w:r>
      <w:ptab w:relativeTo="margin" w:alignment="right" w:leader="none"/>
    </w:r>
    <w:r>
      <w:t xml:space="preserve"> SI 1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71A1" w:rsidRDefault="00CC71A1" w:rsidP="0021125C">
      <w:pPr>
        <w:spacing w:after="0" w:line="240" w:lineRule="auto"/>
      </w:pPr>
      <w:r>
        <w:separator/>
      </w:r>
    </w:p>
  </w:footnote>
  <w:footnote w:type="continuationSeparator" w:id="0">
    <w:p w:rsidR="00CC71A1" w:rsidRDefault="00CC71A1" w:rsidP="002112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182DCF"/>
    <w:rsid w:val="00060CB6"/>
    <w:rsid w:val="00063893"/>
    <w:rsid w:val="000E0DBF"/>
    <w:rsid w:val="000F4C06"/>
    <w:rsid w:val="001057FF"/>
    <w:rsid w:val="00127880"/>
    <w:rsid w:val="00182DCF"/>
    <w:rsid w:val="001D0527"/>
    <w:rsid w:val="0021125C"/>
    <w:rsid w:val="002B1C76"/>
    <w:rsid w:val="002D7B57"/>
    <w:rsid w:val="002F2F19"/>
    <w:rsid w:val="002F3594"/>
    <w:rsid w:val="00322685"/>
    <w:rsid w:val="003C7D81"/>
    <w:rsid w:val="003E5E99"/>
    <w:rsid w:val="003E6DA0"/>
    <w:rsid w:val="00415490"/>
    <w:rsid w:val="00426A80"/>
    <w:rsid w:val="004C4E11"/>
    <w:rsid w:val="0051155C"/>
    <w:rsid w:val="005731B0"/>
    <w:rsid w:val="00596952"/>
    <w:rsid w:val="00596AA7"/>
    <w:rsid w:val="00624C12"/>
    <w:rsid w:val="00690BC8"/>
    <w:rsid w:val="006D4A6E"/>
    <w:rsid w:val="006E58D3"/>
    <w:rsid w:val="0073681C"/>
    <w:rsid w:val="0076376B"/>
    <w:rsid w:val="007D16FD"/>
    <w:rsid w:val="007F7B01"/>
    <w:rsid w:val="00824017"/>
    <w:rsid w:val="0083600C"/>
    <w:rsid w:val="00887EA6"/>
    <w:rsid w:val="00937EA9"/>
    <w:rsid w:val="00943C37"/>
    <w:rsid w:val="009F791F"/>
    <w:rsid w:val="00A862D8"/>
    <w:rsid w:val="00A926CF"/>
    <w:rsid w:val="00AB1072"/>
    <w:rsid w:val="00B42B18"/>
    <w:rsid w:val="00B56B4B"/>
    <w:rsid w:val="00B627D0"/>
    <w:rsid w:val="00BE66E2"/>
    <w:rsid w:val="00BE7053"/>
    <w:rsid w:val="00C02A56"/>
    <w:rsid w:val="00C83CDC"/>
    <w:rsid w:val="00CC71A1"/>
    <w:rsid w:val="00CF53A4"/>
    <w:rsid w:val="00CF69F6"/>
    <w:rsid w:val="00D27AD4"/>
    <w:rsid w:val="00DB3037"/>
    <w:rsid w:val="00E26CE4"/>
    <w:rsid w:val="00E821A6"/>
    <w:rsid w:val="00F30513"/>
    <w:rsid w:val="00F54557"/>
    <w:rsid w:val="00F61112"/>
    <w:rsid w:val="00F8430A"/>
    <w:rsid w:val="00FD1909"/>
    <w:rsid w:val="00FD32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DCF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2DCF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color w:val="8496B0" w:themeColor="text2" w:themeTint="99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7AD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2DCF"/>
    <w:rPr>
      <w:rFonts w:ascii="Times New Roman" w:eastAsiaTheme="majorEastAsia" w:hAnsi="Times New Roman" w:cstheme="majorBidi"/>
      <w:color w:val="8496B0" w:themeColor="text2" w:themeTint="99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27AD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Default">
    <w:name w:val="Default"/>
    <w:rsid w:val="00182DCF"/>
    <w:pPr>
      <w:tabs>
        <w:tab w:val="left" w:pos="709"/>
      </w:tabs>
      <w:suppressAutoHyphens/>
      <w:spacing w:after="200" w:line="276" w:lineRule="atLeast"/>
    </w:pPr>
    <w:rPr>
      <w:rFonts w:ascii="Times New Roman" w:eastAsia="DejaVu Sans" w:hAnsi="Times New Roman" w:cs="DejaVu Sans"/>
      <w:color w:val="00000A"/>
      <w:sz w:val="24"/>
      <w:szCs w:val="24"/>
      <w:lang w:eastAsia="zh-CN" w:bidi="hi-IN"/>
    </w:rPr>
  </w:style>
  <w:style w:type="paragraph" w:styleId="Caption">
    <w:name w:val="caption"/>
    <w:basedOn w:val="Default"/>
    <w:rsid w:val="00182DCF"/>
  </w:style>
  <w:style w:type="paragraph" w:styleId="Footer">
    <w:name w:val="footer"/>
    <w:basedOn w:val="Normal"/>
    <w:link w:val="FooterChar"/>
    <w:uiPriority w:val="99"/>
    <w:unhideWhenUsed/>
    <w:rsid w:val="00182D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2DCF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182D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2D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2DCF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2D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DCF"/>
    <w:rPr>
      <w:rFonts w:ascii="Segoe UI" w:eastAsiaTheme="minorEastAsia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82DCF"/>
  </w:style>
  <w:style w:type="paragraph" w:styleId="Header">
    <w:name w:val="header"/>
    <w:basedOn w:val="Normal"/>
    <w:link w:val="HeaderChar"/>
    <w:uiPriority w:val="99"/>
    <w:unhideWhenUsed/>
    <w:rsid w:val="002112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125C"/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355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79734D-55C5-40E9-AEF3-15A8A792A6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2</Pages>
  <Words>2043</Words>
  <Characters>11650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3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UL</dc:creator>
  <cp:keywords/>
  <dc:description/>
  <cp:lastModifiedBy>Vallejos</cp:lastModifiedBy>
  <cp:revision>16</cp:revision>
  <dcterms:created xsi:type="dcterms:W3CDTF">2014-10-06T18:56:00Z</dcterms:created>
  <dcterms:modified xsi:type="dcterms:W3CDTF">2014-11-24T19:33:00Z</dcterms:modified>
</cp:coreProperties>
</file>